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80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80"/>
      </w:tblGrid>
      <w:tr>
        <w:trPr/>
        <w:tc>
          <w:tcPr>
            <w:tcW w:w="87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terview Grid</w:t>
            </w:r>
          </w:p>
        </w:tc>
      </w:tr>
      <w:tr>
        <w:trPr/>
        <w:tc>
          <w:tcPr>
            <w:tcW w:w="8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pBdr>
                <w:top w:val="single" w:sz="4" w:space="1" w:color="000000"/>
              </w:pBdr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A: Personal breastfeeding experience</w:t>
            </w:r>
          </w:p>
          <w:p>
            <w:pPr>
              <w:pStyle w:val="Footer"/>
              <w:tabs>
                <w:tab w:val="clear" w:pos="4320"/>
                <w:tab w:val="clear" w:pos="8640"/>
              </w:tabs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- Tell me about your breastfeeding experience.</w:t>
            </w:r>
          </w:p>
          <w:p>
            <w:pPr>
              <w:pStyle w:val="Normal"/>
              <w:ind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*</w:t>
              <w:tab/>
              <w:t>-    Difficulties encountered</w:t>
            </w:r>
          </w:p>
          <w:p>
            <w:pPr>
              <w:pStyle w:val="Normal"/>
              <w:ind w:left="1416" w:hanging="0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Breastfeeding duration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2- What motivated you to continue breastfeeding for X weeks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3- Tell me about how satisfied you feel with your breastfeeding experience.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4-  Are you still breastfeeding now? If not, what led you to stop?</w:t>
              <w:tab/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 </w:t>
              <w:tab/>
              <w:tab/>
              <w:t>-    Reasons related to the mother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Reasons related to the child</w:t>
            </w:r>
          </w:p>
          <w:p>
            <w:pPr>
              <w:pStyle w:val="TextBody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B: Factors facilitating breastfeeding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5- What helped you continue breastfeeding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    Breastfeeding support service</w:t>
              <w:tab/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 Society in general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 Policies</w:t>
              <w:tab/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 Personal motivation</w:t>
              <w:tab/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6- Are there other things that might have helped you breastfeed longer? If yes, what?</w:t>
              <w:tab/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ab/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C: Obstacles and barriers to breastfeeding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7- Did you encounter any obstacles to breastfeeding? Would you like to tell me about them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    Obstacles/barriers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 Something that interfered</w:t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D: Social influence on breastfeeding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8- Which persons had the most influence on how long you breastfed? How did they influence you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   Those who had a positive influence (family, friends, health professionals)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ab/>
              <w:t>-    Those who had a negative influence (family, friends, health professionals)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E: Experience at the breastfeeding clinic (for Quebec City women only)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9- How would you describe your experience at the breastfeeding clinic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   Type of services received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Number of visits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0- How did the clinic influence your breastfeeding experience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ab/>
              <w:t xml:space="preserve">P </w:t>
              <w:tab/>
              <w:t>-    Through its actions and interventions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Through the attitude of its staff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1- Aside from the impact on your breastfeeding experience, what other effects did the breastfeeding clinic have?</w:t>
            </w:r>
          </w:p>
          <w:p>
            <w:pPr>
              <w:pStyle w:val="Normal"/>
              <w:ind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P </w:t>
              <w:tab/>
              <w:t>-    On your family</w:t>
            </w:r>
          </w:p>
          <w:p>
            <w:pPr>
              <w:pStyle w:val="Normal"/>
              <w:ind w:left="708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Outside your family</w:t>
              <w:tab/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2- What did you like most about the breastfeeding clinic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3- Are there aspects of the clinic that you liked less? If yes, which ones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   Negative aspects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ab/>
              <w:tab/>
              <w:t>-    Did the clinic have a harmful influence on you? (breastfeeding, family)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4- How could the clinic better meet your needs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5- In your view, which breastfeeding clinic services should be maintained and why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>P</w:t>
              <w:tab/>
              <w:t>- Are they useful to other women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F: Opinion about the creation of a breastfeeding clinic (For women in Trois-Rivières only)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  <w:t>Quebec City has a breastfeeding clinic. Women experiencing serious breastfeeding difficulties are referred to the clinic, where they meet with a physician and a lactation consultant to try to resolve their problems.</w:t>
            </w:r>
          </w:p>
          <w:p>
            <w:pPr>
              <w:pStyle w:val="Normal"/>
              <w:rPr>
                <w:i/>
                <w:i/>
                <w:sz w:val="20"/>
                <w:lang w:val="en-US"/>
              </w:rPr>
            </w:pPr>
            <w:r>
              <w:rPr>
                <w:i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 xml:space="preserve">16- What would you think about the usefulness of a breastfeeding clinic in your region? 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  <w:p>
            <w:pPr>
              <w:pStyle w:val="TextBody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>Theme G: Other</w:t>
            </w:r>
          </w:p>
          <w:p>
            <w:pPr>
              <w:pStyle w:val="Normal"/>
              <w:rPr>
                <w:b/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17- What else would you would like to add about your breastfeeding experience and its duration?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ab/>
              <w:tab/>
              <w:t>P</w:t>
              <w:tab/>
              <w:t>-    Physical aspects</w:t>
            </w:r>
          </w:p>
          <w:p>
            <w:pPr>
              <w:pStyle w:val="Normal"/>
              <w:ind w:left="1416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Psychological aspects</w:t>
            </w:r>
          </w:p>
          <w:p>
            <w:pPr>
              <w:pStyle w:val="Normal"/>
              <w:ind w:left="1416" w:firstLine="708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    Relational aspects</w:t>
            </w:r>
          </w:p>
          <w:p>
            <w:pPr>
              <w:pStyle w:val="Normal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</w:r>
          </w:p>
        </w:tc>
      </w:tr>
    </w:tbl>
    <w:p>
      <w:pPr>
        <w:pStyle w:val="Normal"/>
        <w:jc w:val="both"/>
        <w:rPr>
          <w:lang w:val="en-US"/>
        </w:rPr>
      </w:pPr>
      <w:r>
        <w:rPr>
          <w:lang w:val="en-US"/>
        </w:rPr>
        <w:t>* P means probe.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val="en-C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4T18:13:00Z</dcterms:created>
  <dc:creator>Caroline Lamontagne</dc:creator>
  <dc:description/>
  <cp:keywords/>
  <dc:language>en-US</dc:language>
  <cp:lastModifiedBy>Caroline Lamontagne</cp:lastModifiedBy>
  <dcterms:modified xsi:type="dcterms:W3CDTF">2008-04-14T18:13:00Z</dcterms:modified>
  <cp:revision>1</cp:revision>
  <dc:subject/>
  <dc:title>Interview Grid</dc:title>
</cp:coreProperties>
</file>